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C8800" w14:textId="77777777" w:rsidR="00114852" w:rsidRPr="00610AAF" w:rsidRDefault="00114852" w:rsidP="00535EA5">
      <w:pPr>
        <w:jc w:val="center"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r w:rsidRPr="00610AAF">
        <w:rPr>
          <w:rFonts w:ascii="Times New Roman" w:eastAsiaTheme="majorHAnsi" w:hAnsi="Times New Roman" w:cs="Times New Roman"/>
          <w:b/>
          <w:bCs/>
          <w:sz w:val="24"/>
          <w:szCs w:val="24"/>
        </w:rPr>
        <w:t>Supplementary File 1</w:t>
      </w:r>
    </w:p>
    <w:p w14:paraId="11905C3D" w14:textId="1CE7BD0E" w:rsidR="009F4372" w:rsidRPr="00535EA5" w:rsidRDefault="00535EA5" w:rsidP="00535EA5">
      <w:pPr>
        <w:jc w:val="center"/>
        <w:rPr>
          <w:rFonts w:asciiTheme="majorHAnsi" w:eastAsiaTheme="majorHAnsi" w:hAnsiTheme="majorHAnsi"/>
          <w:b/>
          <w:bCs/>
          <w:sz w:val="24"/>
          <w:szCs w:val="24"/>
        </w:rPr>
      </w:pPr>
      <w:r w:rsidRPr="00535EA5">
        <w:rPr>
          <w:rFonts w:asciiTheme="majorHAnsi" w:eastAsiaTheme="majorHAnsi" w:hAnsiTheme="majorHAnsi" w:hint="eastAsia"/>
          <w:b/>
          <w:bCs/>
          <w:sz w:val="24"/>
          <w:szCs w:val="24"/>
        </w:rPr>
        <w:t>「ケースレポート論文作成の障壁となる要因」のアンケート</w:t>
      </w:r>
    </w:p>
    <w:p w14:paraId="73899AEE" w14:textId="75199A0C" w:rsidR="00535EA5" w:rsidRPr="00535EA5" w:rsidRDefault="00535EA5">
      <w:pPr>
        <w:rPr>
          <w:rFonts w:asciiTheme="majorHAnsi" w:eastAsiaTheme="majorHAnsi" w:hAnsiTheme="majorHAnsi"/>
        </w:rPr>
      </w:pPr>
    </w:p>
    <w:p w14:paraId="7237C381" w14:textId="3AF4DDCF" w:rsidR="00535EA5" w:rsidRPr="00535EA5" w:rsidRDefault="00535EA5">
      <w:pPr>
        <w:rPr>
          <w:rFonts w:asciiTheme="majorHAnsi" w:eastAsiaTheme="majorHAnsi" w:hAnsiTheme="majorHAnsi"/>
        </w:rPr>
      </w:pPr>
      <w:r w:rsidRPr="00535EA5">
        <w:rPr>
          <w:rFonts w:asciiTheme="majorHAnsi" w:eastAsiaTheme="majorHAnsi" w:hAnsiTheme="majorHAnsi" w:hint="eastAsia"/>
        </w:rPr>
        <w:t>研究目的：日本プライマリ・ケア連合学会（当学会）学術大会において、他の学術学会と比し、学会発表後の論文化率が極めて低いことが報告されています。</w:t>
      </w:r>
      <w:r w:rsidR="00F77617">
        <w:rPr>
          <w:rFonts w:asciiTheme="majorHAnsi" w:eastAsiaTheme="majorHAnsi" w:hAnsiTheme="majorHAnsi" w:hint="eastAsia"/>
        </w:rPr>
        <w:t>当学会員において、臨床研究に比し、比較的論文化しやすいと思われるケースレポート作成について、その障壁となる要因を検討します。結果は今後のわれわれのワークショップ活動、学会発表・研究に役立て、学会員のケースレポート作成に寄与したいと存じますので、宜しくお願い申し上げます。</w:t>
      </w:r>
    </w:p>
    <w:p w14:paraId="64C6E5CD" w14:textId="6B09C139" w:rsidR="00535EA5" w:rsidRDefault="00535EA5">
      <w:pPr>
        <w:rPr>
          <w:rFonts w:asciiTheme="majorHAnsi" w:eastAsiaTheme="majorHAnsi" w:hAnsiTheme="majorHAnsi"/>
        </w:rPr>
      </w:pPr>
    </w:p>
    <w:p w14:paraId="7046A5E2" w14:textId="1AA2F023" w:rsidR="00F77617" w:rsidRPr="00692B73" w:rsidRDefault="00692B73">
      <w:pPr>
        <w:rPr>
          <w:rFonts w:asciiTheme="majorHAnsi" w:eastAsiaTheme="majorHAnsi" w:hAnsiTheme="majorHAnsi"/>
        </w:rPr>
      </w:pP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必須</w:t>
      </w:r>
    </w:p>
    <w:p w14:paraId="12484438" w14:textId="6E238383" w:rsidR="00692B73" w:rsidRDefault="00692B73">
      <w:pPr>
        <w:rPr>
          <w:rFonts w:asciiTheme="majorHAnsi" w:eastAsiaTheme="majorHAnsi" w:hAnsiTheme="majorHAnsi"/>
        </w:rPr>
      </w:pPr>
    </w:p>
    <w:p w14:paraId="63792ADB" w14:textId="77777777" w:rsidR="004A3999" w:rsidRDefault="004A3999">
      <w:pPr>
        <w:rPr>
          <w:rFonts w:asciiTheme="majorHAnsi" w:eastAsiaTheme="majorHAnsi" w:hAnsiTheme="majorHAnsi"/>
        </w:rPr>
      </w:pPr>
    </w:p>
    <w:p w14:paraId="378F6686" w14:textId="0477A267" w:rsidR="00535EA5" w:rsidRDefault="00692B73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アンケートに協力しますか</w:t>
      </w:r>
      <w:r w:rsidR="00A715F8">
        <w:rPr>
          <w:rFonts w:asciiTheme="majorHAnsi" w:eastAsiaTheme="majorHAnsi" w:hAnsiTheme="majorHAnsi" w:hint="eastAsia"/>
        </w:rPr>
        <w:t xml:space="preserve"> </w:t>
      </w:r>
      <w:r w:rsidR="00841A95"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0E7144DF" w14:textId="2A5D9902" w:rsidR="00841A95" w:rsidRDefault="00F0612C" w:rsidP="00F0612C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はい　</w:t>
      </w:r>
    </w:p>
    <w:p w14:paraId="07FEA5E5" w14:textId="3871717D" w:rsidR="00A715F8" w:rsidRDefault="00A715F8" w:rsidP="00A715F8">
      <w:pPr>
        <w:rPr>
          <w:rFonts w:asciiTheme="majorHAnsi" w:eastAsiaTheme="majorHAnsi" w:hAnsiTheme="majorHAnsi"/>
        </w:rPr>
      </w:pPr>
    </w:p>
    <w:p w14:paraId="731BA192" w14:textId="77777777" w:rsidR="00A04F76" w:rsidRDefault="00A04F76" w:rsidP="00A715F8">
      <w:pPr>
        <w:rPr>
          <w:rFonts w:asciiTheme="majorHAnsi" w:eastAsiaTheme="majorHAnsi" w:hAnsiTheme="majorHAnsi"/>
        </w:rPr>
      </w:pPr>
    </w:p>
    <w:p w14:paraId="0D694BF7" w14:textId="7C9E03A2" w:rsidR="00A715F8" w:rsidRDefault="00A715F8" w:rsidP="00A715F8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 xml:space="preserve">性別 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1AC2F928" w14:textId="5E20FFDC" w:rsidR="00A715F8" w:rsidRDefault="00A715F8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男性</w:t>
      </w:r>
    </w:p>
    <w:p w14:paraId="33047895" w14:textId="0C98F107" w:rsidR="00A715F8" w:rsidRDefault="00A715F8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女性</w:t>
      </w:r>
    </w:p>
    <w:p w14:paraId="6263551C" w14:textId="61FBD607" w:rsidR="00A715F8" w:rsidRDefault="00A715F8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その他</w:t>
      </w:r>
    </w:p>
    <w:p w14:paraId="154EA6EF" w14:textId="2355DBD5" w:rsidR="00A715F8" w:rsidRDefault="00A715F8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無回答</w:t>
      </w:r>
    </w:p>
    <w:p w14:paraId="20828BF3" w14:textId="06126417" w:rsidR="00A715F8" w:rsidRDefault="00A715F8" w:rsidP="00A715F8">
      <w:pPr>
        <w:rPr>
          <w:rFonts w:asciiTheme="majorHAnsi" w:eastAsiaTheme="majorHAnsi" w:hAnsiTheme="majorHAnsi"/>
        </w:rPr>
      </w:pPr>
    </w:p>
    <w:p w14:paraId="0A967830" w14:textId="77777777" w:rsidR="00A04F76" w:rsidRDefault="00A04F76" w:rsidP="00A715F8">
      <w:pPr>
        <w:rPr>
          <w:rFonts w:asciiTheme="majorHAnsi" w:eastAsiaTheme="majorHAnsi" w:hAnsiTheme="majorHAnsi"/>
        </w:rPr>
      </w:pPr>
    </w:p>
    <w:p w14:paraId="4FD9247D" w14:textId="58FF5882" w:rsidR="00A715F8" w:rsidRDefault="00A715F8" w:rsidP="00A715F8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年齢 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7F4251E9" w14:textId="1EC9ABD0" w:rsidR="00A715F8" w:rsidRDefault="00A715F8" w:rsidP="00A715F8">
      <w:pPr>
        <w:rPr>
          <w:rFonts w:asciiTheme="majorHAnsi" w:eastAsiaTheme="majorHAnsi" w:hAnsiTheme="majorHAnsi"/>
          <w:u w:val="single"/>
        </w:rPr>
      </w:pPr>
      <w:r>
        <w:rPr>
          <w:rFonts w:asciiTheme="majorHAnsi" w:eastAsiaTheme="majorHAnsi" w:hAnsiTheme="majorHAnsi" w:hint="eastAsia"/>
          <w:u w:val="single"/>
        </w:rPr>
        <w:t xml:space="preserve">回答を入力　</w:t>
      </w:r>
      <w:r w:rsidR="00FE1CDE">
        <w:rPr>
          <w:rFonts w:asciiTheme="majorHAnsi" w:eastAsiaTheme="majorHAnsi" w:hAnsiTheme="majorHAnsi" w:hint="eastAsia"/>
          <w:u w:val="single"/>
        </w:rPr>
        <w:t xml:space="preserve">　</w:t>
      </w:r>
      <w:r>
        <w:rPr>
          <w:rFonts w:asciiTheme="majorHAnsi" w:eastAsiaTheme="majorHAnsi" w:hAnsiTheme="majorHAnsi" w:hint="eastAsia"/>
          <w:u w:val="single"/>
        </w:rPr>
        <w:t xml:space="preserve">　　</w:t>
      </w:r>
    </w:p>
    <w:p w14:paraId="102E7CD9" w14:textId="498D74E5" w:rsidR="00A715F8" w:rsidRDefault="00A715F8" w:rsidP="00A715F8">
      <w:pPr>
        <w:rPr>
          <w:rFonts w:asciiTheme="majorHAnsi" w:eastAsiaTheme="majorHAnsi" w:hAnsiTheme="majorHAnsi"/>
          <w:u w:val="single"/>
        </w:rPr>
      </w:pPr>
    </w:p>
    <w:p w14:paraId="52CA5C84" w14:textId="77777777" w:rsidR="00A04F76" w:rsidRDefault="00A04F76" w:rsidP="00A715F8">
      <w:pPr>
        <w:rPr>
          <w:rFonts w:asciiTheme="majorHAnsi" w:eastAsiaTheme="majorHAnsi" w:hAnsiTheme="majorHAnsi"/>
          <w:u w:val="single"/>
        </w:rPr>
      </w:pPr>
    </w:p>
    <w:p w14:paraId="5D6B29D1" w14:textId="4BA41A83" w:rsidR="00A715F8" w:rsidRDefault="00A715F8" w:rsidP="00A715F8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卒業年数（学生は学年）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73300C1E" w14:textId="39D1126B" w:rsidR="00A715F8" w:rsidRDefault="00A715F8" w:rsidP="00A715F8">
      <w:pPr>
        <w:rPr>
          <w:rFonts w:asciiTheme="majorHAnsi" w:eastAsiaTheme="majorHAnsi" w:hAnsiTheme="majorHAnsi"/>
          <w:u w:val="single"/>
        </w:rPr>
      </w:pPr>
      <w:r>
        <w:rPr>
          <w:rFonts w:asciiTheme="majorHAnsi" w:eastAsiaTheme="majorHAnsi" w:hAnsiTheme="majorHAnsi" w:hint="eastAsia"/>
          <w:u w:val="single"/>
        </w:rPr>
        <w:t xml:space="preserve">回答を入力　</w:t>
      </w:r>
      <w:r w:rsidR="00FE1CDE">
        <w:rPr>
          <w:rFonts w:asciiTheme="majorHAnsi" w:eastAsiaTheme="majorHAnsi" w:hAnsiTheme="majorHAnsi" w:hint="eastAsia"/>
          <w:u w:val="single"/>
        </w:rPr>
        <w:t xml:space="preserve">　</w:t>
      </w:r>
      <w:r>
        <w:rPr>
          <w:rFonts w:asciiTheme="majorHAnsi" w:eastAsiaTheme="majorHAnsi" w:hAnsiTheme="majorHAnsi" w:hint="eastAsia"/>
          <w:u w:val="single"/>
        </w:rPr>
        <w:t xml:space="preserve">　　</w:t>
      </w:r>
    </w:p>
    <w:p w14:paraId="3DCCBABF" w14:textId="3C4CE152" w:rsidR="00A715F8" w:rsidRDefault="00A715F8" w:rsidP="00A715F8">
      <w:pPr>
        <w:rPr>
          <w:rFonts w:asciiTheme="majorHAnsi" w:eastAsiaTheme="majorHAnsi" w:hAnsiTheme="majorHAnsi"/>
          <w:u w:val="single"/>
        </w:rPr>
      </w:pPr>
    </w:p>
    <w:p w14:paraId="6C6CD4AD" w14:textId="384C204D" w:rsidR="00A715F8" w:rsidRDefault="00A715F8" w:rsidP="00A715F8">
      <w:pPr>
        <w:rPr>
          <w:rFonts w:asciiTheme="majorHAnsi" w:eastAsiaTheme="majorHAnsi" w:hAnsiTheme="majorHAnsi"/>
        </w:rPr>
      </w:pPr>
    </w:p>
    <w:p w14:paraId="5B7FF679" w14:textId="77777777" w:rsidR="00A04F76" w:rsidRDefault="00A04F76" w:rsidP="00A715F8">
      <w:pPr>
        <w:rPr>
          <w:rFonts w:asciiTheme="majorHAnsi" w:eastAsiaTheme="majorHAnsi" w:hAnsiTheme="majorHAnsi"/>
        </w:rPr>
      </w:pPr>
    </w:p>
    <w:p w14:paraId="22850ACC" w14:textId="606B7BFC" w:rsidR="00A715F8" w:rsidRDefault="00A715F8" w:rsidP="00A715F8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職種</w:t>
      </w:r>
      <w:r w:rsidR="00F36CF0">
        <w:rPr>
          <w:rFonts w:asciiTheme="majorHAnsi" w:eastAsiaTheme="majorHAnsi" w:hAnsiTheme="majorHAnsi" w:hint="eastAsia"/>
        </w:rPr>
        <w:t>（学生は医学科等の学部・学科を記載）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64FBEDE1" w14:textId="2301F20C" w:rsidR="00A715F8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医師</w:t>
      </w:r>
    </w:p>
    <w:p w14:paraId="1CAF6A10" w14:textId="2F29D1EE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看護師</w:t>
      </w:r>
    </w:p>
    <w:p w14:paraId="72676E3A" w14:textId="443F0F3D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lastRenderedPageBreak/>
        <w:t>薬剤師</w:t>
      </w:r>
    </w:p>
    <w:p w14:paraId="423861B7" w14:textId="31338858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理学療法士</w:t>
      </w:r>
    </w:p>
    <w:p w14:paraId="210266F2" w14:textId="45234276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作業療法士</w:t>
      </w:r>
    </w:p>
    <w:p w14:paraId="74B985AA" w14:textId="1F9A3E7E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言語聴覚士</w:t>
      </w:r>
    </w:p>
    <w:p w14:paraId="7B5C1806" w14:textId="0E7C445F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栄養士</w:t>
      </w:r>
    </w:p>
    <w:p w14:paraId="5057B239" w14:textId="373DF8BB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放射線技師</w:t>
      </w:r>
    </w:p>
    <w:p w14:paraId="5F7BFAD8" w14:textId="51AD185B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臨床検査技師</w:t>
      </w:r>
    </w:p>
    <w:p w14:paraId="788C4288" w14:textId="413A0596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介護士</w:t>
      </w:r>
    </w:p>
    <w:p w14:paraId="69F513F3" w14:textId="3938EBAE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社会福祉士</w:t>
      </w:r>
    </w:p>
    <w:p w14:paraId="57B63E69" w14:textId="5A7A1EF5" w:rsidR="005C377C" w:rsidRDefault="005C377C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学生（医学科）</w:t>
      </w:r>
    </w:p>
    <w:p w14:paraId="1A027546" w14:textId="57A1787F" w:rsidR="005C377C" w:rsidRDefault="00D755F5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学生（保健学科）</w:t>
      </w:r>
    </w:p>
    <w:p w14:paraId="68987A0C" w14:textId="600B0481" w:rsidR="00D755F5" w:rsidRDefault="00D755F5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学生（その他）</w:t>
      </w:r>
    </w:p>
    <w:p w14:paraId="21B8C193" w14:textId="02FB70D2" w:rsidR="00D755F5" w:rsidRDefault="00D755F5" w:rsidP="00A715F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その他：</w:t>
      </w:r>
      <w:r>
        <w:rPr>
          <w:rFonts w:asciiTheme="majorHAnsi" w:eastAsiaTheme="majorHAnsi" w:hAnsiTheme="majorHAnsi" w:hint="eastAsia"/>
          <w:u w:val="single"/>
        </w:rPr>
        <w:t xml:space="preserve">　　　　　　　　　　　　　　　　　　　　　　　　　　　　　　</w:t>
      </w:r>
    </w:p>
    <w:p w14:paraId="61665EC9" w14:textId="34768A7A" w:rsidR="00A715F8" w:rsidRDefault="00A715F8" w:rsidP="00A715F8">
      <w:pPr>
        <w:rPr>
          <w:rFonts w:asciiTheme="majorHAnsi" w:eastAsiaTheme="majorHAnsi" w:hAnsiTheme="majorHAnsi"/>
        </w:rPr>
      </w:pPr>
    </w:p>
    <w:p w14:paraId="42AB2B0F" w14:textId="3B9FB5E4" w:rsidR="00FE1CDE" w:rsidRDefault="00FE1CDE" w:rsidP="00A715F8">
      <w:pPr>
        <w:rPr>
          <w:rFonts w:asciiTheme="majorHAnsi" w:eastAsiaTheme="majorHAnsi" w:hAnsiTheme="majorHAnsi"/>
        </w:rPr>
      </w:pPr>
    </w:p>
    <w:p w14:paraId="7911C4B1" w14:textId="0FB2E72F" w:rsidR="00FE1CDE" w:rsidRDefault="00FE1CDE" w:rsidP="00A715F8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医師及び看護師の方にお伺いします。主に担当されている診療科は何科ですか。</w:t>
      </w:r>
    </w:p>
    <w:p w14:paraId="6CBFE6FC" w14:textId="7621D562" w:rsidR="00FE1CDE" w:rsidRDefault="00FE1CDE" w:rsidP="00FE1CDE">
      <w:pPr>
        <w:rPr>
          <w:rFonts w:asciiTheme="majorHAnsi" w:eastAsiaTheme="majorHAnsi" w:hAnsiTheme="majorHAnsi"/>
          <w:u w:val="single"/>
        </w:rPr>
      </w:pPr>
      <w:r>
        <w:rPr>
          <w:rFonts w:asciiTheme="majorHAnsi" w:eastAsiaTheme="majorHAnsi" w:hAnsiTheme="majorHAnsi" w:hint="eastAsia"/>
          <w:u w:val="single"/>
        </w:rPr>
        <w:t xml:space="preserve">回答を入力　　　　　　　　　</w:t>
      </w:r>
    </w:p>
    <w:p w14:paraId="5D5B9E02" w14:textId="0B040199" w:rsidR="00FE1CDE" w:rsidRDefault="00FE1CDE" w:rsidP="00A715F8">
      <w:pPr>
        <w:rPr>
          <w:rFonts w:asciiTheme="majorHAnsi" w:eastAsiaTheme="majorHAnsi" w:hAnsiTheme="majorHAnsi"/>
        </w:rPr>
      </w:pPr>
    </w:p>
    <w:p w14:paraId="33BDFAC3" w14:textId="1A49DCD0" w:rsidR="00FE1CDE" w:rsidRDefault="00FE1CDE" w:rsidP="00A715F8">
      <w:pPr>
        <w:rPr>
          <w:rFonts w:asciiTheme="majorHAnsi" w:eastAsiaTheme="majorHAnsi" w:hAnsiTheme="majorHAnsi"/>
        </w:rPr>
      </w:pPr>
    </w:p>
    <w:p w14:paraId="1EA8E677" w14:textId="58C6DEB7" w:rsidR="00FE1CDE" w:rsidRDefault="00FE1CDE" w:rsidP="00A715F8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専門医について、次のうち取得済のものすべてに</w:t>
      </w:r>
      <w:r>
        <w:rPr>
          <w:rFonts w:ascii="Segoe UI Emoji" w:eastAsiaTheme="majorHAnsi" w:hAnsi="Segoe UI Emoji" w:cs="Segoe UI Emoji" w:hint="eastAsia"/>
        </w:rPr>
        <w:t>チェックを入れて下さい。</w:t>
      </w:r>
    </w:p>
    <w:p w14:paraId="5D63BDB5" w14:textId="7CD3A566" w:rsidR="00FE1CDE" w:rsidRDefault="00955BE6" w:rsidP="00955BE6">
      <w:pPr>
        <w:pStyle w:val="a3"/>
        <w:numPr>
          <w:ilvl w:val="0"/>
          <w:numId w:val="3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家庭医療専門医</w:t>
      </w:r>
    </w:p>
    <w:p w14:paraId="5E7D4652" w14:textId="3AF4F258" w:rsidR="00955BE6" w:rsidRDefault="00955BE6" w:rsidP="00955BE6">
      <w:pPr>
        <w:pStyle w:val="a3"/>
        <w:numPr>
          <w:ilvl w:val="0"/>
          <w:numId w:val="3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プライマリ・ケア認定医</w:t>
      </w:r>
    </w:p>
    <w:p w14:paraId="6201E69E" w14:textId="72D8D77C" w:rsidR="00955BE6" w:rsidRDefault="00955BE6" w:rsidP="00955BE6">
      <w:pPr>
        <w:pStyle w:val="a3"/>
        <w:numPr>
          <w:ilvl w:val="0"/>
          <w:numId w:val="3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指導医（プライマリ・ケア連合学会認定）</w:t>
      </w:r>
    </w:p>
    <w:p w14:paraId="03CF9DE5" w14:textId="69D627CE" w:rsidR="00955BE6" w:rsidRDefault="00955BE6" w:rsidP="00955BE6">
      <w:pPr>
        <w:pStyle w:val="a3"/>
        <w:numPr>
          <w:ilvl w:val="0"/>
          <w:numId w:val="3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指導医（他の学会認定）</w:t>
      </w:r>
    </w:p>
    <w:p w14:paraId="57C1F0C9" w14:textId="100975F3" w:rsidR="00955BE6" w:rsidRDefault="00955BE6" w:rsidP="00955BE6">
      <w:pPr>
        <w:pStyle w:val="a3"/>
        <w:numPr>
          <w:ilvl w:val="0"/>
          <w:numId w:val="3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プライマリ・ケア認定薬剤師</w:t>
      </w:r>
    </w:p>
    <w:p w14:paraId="55FE9FCD" w14:textId="0CFEF26E" w:rsidR="00955BE6" w:rsidRPr="00955BE6" w:rsidRDefault="00955BE6" w:rsidP="00955BE6">
      <w:pPr>
        <w:pStyle w:val="a3"/>
        <w:numPr>
          <w:ilvl w:val="0"/>
          <w:numId w:val="3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プライマリ・ケア看護師</w:t>
      </w:r>
    </w:p>
    <w:p w14:paraId="620700EA" w14:textId="41BAED05" w:rsidR="00FE1CDE" w:rsidRDefault="00FE1CDE" w:rsidP="00A715F8">
      <w:pPr>
        <w:rPr>
          <w:rFonts w:asciiTheme="majorHAnsi" w:eastAsiaTheme="majorHAnsi" w:hAnsiTheme="majorHAnsi"/>
        </w:rPr>
      </w:pPr>
    </w:p>
    <w:p w14:paraId="3B23B4C1" w14:textId="63DA2515" w:rsidR="00FE1CDE" w:rsidRDefault="00FE1CDE" w:rsidP="00A715F8">
      <w:pPr>
        <w:rPr>
          <w:rFonts w:asciiTheme="majorHAnsi" w:eastAsiaTheme="majorHAnsi" w:hAnsiTheme="majorHAnsi"/>
        </w:rPr>
      </w:pPr>
    </w:p>
    <w:p w14:paraId="7612720E" w14:textId="3F5C2949" w:rsidR="000F4728" w:rsidRDefault="000F4728" w:rsidP="000F4728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 xml:space="preserve">主な所属機関の規模 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3CAE71C1" w14:textId="7C65DE93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診療所</w:t>
      </w:r>
    </w:p>
    <w:p w14:paraId="6B18A369" w14:textId="0A3E030A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100床未満の病院</w:t>
      </w:r>
    </w:p>
    <w:p w14:paraId="08074983" w14:textId="2136BE84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100-199床の病院</w:t>
      </w:r>
    </w:p>
    <w:p w14:paraId="4C37A385" w14:textId="5632F474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200-399床の病院</w:t>
      </w:r>
    </w:p>
    <w:p w14:paraId="7BD8F03C" w14:textId="3F323028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400床以上の病院</w:t>
      </w:r>
    </w:p>
    <w:p w14:paraId="036E4693" w14:textId="551C4B83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大学等の教育機関</w:t>
      </w:r>
    </w:p>
    <w:p w14:paraId="3989BD94" w14:textId="5610DC66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保健所・行政機関</w:t>
      </w:r>
    </w:p>
    <w:p w14:paraId="69D8C29C" w14:textId="77777777" w:rsidR="000F4728" w:rsidRDefault="000F4728" w:rsidP="000F4728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lastRenderedPageBreak/>
        <w:t>その他：</w:t>
      </w:r>
      <w:r>
        <w:rPr>
          <w:rFonts w:asciiTheme="majorHAnsi" w:eastAsiaTheme="majorHAnsi" w:hAnsiTheme="majorHAnsi" w:hint="eastAsia"/>
          <w:u w:val="single"/>
        </w:rPr>
        <w:t xml:space="preserve">　　　　　　　　　　　　　　　　　　　　　　　　　　　　　　</w:t>
      </w:r>
    </w:p>
    <w:p w14:paraId="42CD6FB8" w14:textId="5E43BE8F" w:rsidR="00FE1CDE" w:rsidRDefault="00FE1CDE" w:rsidP="00A715F8">
      <w:pPr>
        <w:rPr>
          <w:rFonts w:asciiTheme="majorHAnsi" w:eastAsiaTheme="majorHAnsi" w:hAnsiTheme="majorHAnsi"/>
        </w:rPr>
      </w:pPr>
    </w:p>
    <w:p w14:paraId="6A29B826" w14:textId="5FCAACE7" w:rsidR="00583437" w:rsidRDefault="00583437" w:rsidP="00583437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所属機関は初期研修の単独型または管理型臨床研修病院で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5D8A70FB" w14:textId="56EDC31B" w:rsidR="00583437" w:rsidRDefault="00583437" w:rsidP="00583437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7A62D885" w14:textId="571B181F" w:rsidR="00583437" w:rsidRDefault="00583437" w:rsidP="00583437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67F2502F" w14:textId="55FB0BEA" w:rsidR="00FE1CDE" w:rsidRDefault="00FE1CDE" w:rsidP="00A715F8">
      <w:pPr>
        <w:rPr>
          <w:rFonts w:asciiTheme="majorHAnsi" w:eastAsiaTheme="majorHAnsi" w:hAnsiTheme="majorHAnsi"/>
        </w:rPr>
      </w:pPr>
    </w:p>
    <w:p w14:paraId="1B04FEFB" w14:textId="45793620" w:rsidR="00FE1CDE" w:rsidRDefault="00FE1CDE" w:rsidP="00A715F8">
      <w:pPr>
        <w:rPr>
          <w:rFonts w:asciiTheme="majorHAnsi" w:eastAsiaTheme="majorHAnsi" w:hAnsiTheme="majorHAnsi"/>
        </w:rPr>
      </w:pPr>
    </w:p>
    <w:p w14:paraId="3271AA72" w14:textId="7D57F7F3" w:rsidR="008C4A3C" w:rsidRDefault="008C4A3C" w:rsidP="008C4A3C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ケースレポートを書いたことがあり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4DA49DC5" w14:textId="77777777" w:rsidR="008C4A3C" w:rsidRDefault="008C4A3C" w:rsidP="008C4A3C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3F457DE9" w14:textId="77777777" w:rsidR="008C4A3C" w:rsidRDefault="008C4A3C" w:rsidP="008C4A3C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561E53CC" w14:textId="6481A1B5" w:rsidR="00583437" w:rsidRDefault="00583437" w:rsidP="00A715F8">
      <w:pPr>
        <w:rPr>
          <w:rFonts w:asciiTheme="majorHAnsi" w:eastAsiaTheme="majorHAnsi" w:hAnsiTheme="majorHAnsi"/>
        </w:rPr>
      </w:pPr>
    </w:p>
    <w:p w14:paraId="5C258C78" w14:textId="278AD121" w:rsidR="00583437" w:rsidRDefault="00583437" w:rsidP="00A715F8">
      <w:pPr>
        <w:rPr>
          <w:rFonts w:asciiTheme="majorHAnsi" w:eastAsiaTheme="majorHAnsi" w:hAnsiTheme="majorHAnsi"/>
        </w:rPr>
      </w:pPr>
    </w:p>
    <w:p w14:paraId="0C363529" w14:textId="34DF6FF3" w:rsidR="00F13130" w:rsidRDefault="00F13130" w:rsidP="00F13130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書いたことがある方は本数を教えてください。</w:t>
      </w:r>
    </w:p>
    <w:p w14:paraId="16A224B0" w14:textId="737891CE" w:rsidR="00F13130" w:rsidRDefault="00F13130" w:rsidP="00F13130">
      <w:pPr>
        <w:rPr>
          <w:rFonts w:asciiTheme="majorHAnsi" w:eastAsiaTheme="majorHAnsi" w:hAnsiTheme="majorHAnsi"/>
          <w:u w:val="single"/>
        </w:rPr>
      </w:pPr>
      <w:r>
        <w:rPr>
          <w:rFonts w:asciiTheme="majorHAnsi" w:eastAsiaTheme="majorHAnsi" w:hAnsiTheme="majorHAnsi" w:hint="eastAsia"/>
          <w:u w:val="single"/>
        </w:rPr>
        <w:t xml:space="preserve">回答を入力　</w:t>
      </w:r>
      <w:r w:rsidRPr="00E10E03">
        <w:rPr>
          <w:rFonts w:asciiTheme="majorHAnsi" w:eastAsiaTheme="majorHAnsi" w:hAnsiTheme="majorHAnsi" w:hint="eastAsia"/>
          <w:u w:val="single"/>
        </w:rPr>
        <w:t xml:space="preserve">　</w:t>
      </w:r>
      <w:r w:rsidR="00E10E03">
        <w:rPr>
          <w:rFonts w:asciiTheme="majorHAnsi" w:eastAsiaTheme="majorHAnsi" w:hAnsiTheme="majorHAnsi" w:hint="eastAsia"/>
          <w:u w:val="single"/>
        </w:rPr>
        <w:t xml:space="preserve">　　　　　　　</w:t>
      </w:r>
      <w:r w:rsidRPr="00E10E03">
        <w:rPr>
          <w:rFonts w:asciiTheme="majorHAnsi" w:eastAsiaTheme="majorHAnsi" w:hAnsiTheme="majorHAnsi" w:hint="eastAsia"/>
          <w:u w:val="single"/>
        </w:rPr>
        <w:t xml:space="preserve">　　</w:t>
      </w:r>
    </w:p>
    <w:p w14:paraId="1385AA4B" w14:textId="09E2C7C8" w:rsidR="00583437" w:rsidRDefault="00583437" w:rsidP="00A715F8">
      <w:pPr>
        <w:rPr>
          <w:rFonts w:asciiTheme="majorHAnsi" w:eastAsiaTheme="majorHAnsi" w:hAnsiTheme="majorHAnsi"/>
        </w:rPr>
      </w:pPr>
    </w:p>
    <w:p w14:paraId="5C16F089" w14:textId="7716B067" w:rsidR="00583437" w:rsidRDefault="00583437" w:rsidP="00A715F8">
      <w:pPr>
        <w:rPr>
          <w:rFonts w:asciiTheme="majorHAnsi" w:eastAsiaTheme="majorHAnsi" w:hAnsiTheme="majorHAnsi"/>
        </w:rPr>
      </w:pPr>
    </w:p>
    <w:p w14:paraId="72924A49" w14:textId="19A4478E" w:rsidR="0067126F" w:rsidRDefault="00280545" w:rsidP="0067126F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 xml:space="preserve">私どもが行っているワークショップ「ケースレポートを書こう！ </w:t>
      </w:r>
      <w:r>
        <w:rPr>
          <w:rFonts w:asciiTheme="majorHAnsi" w:eastAsiaTheme="majorHAnsi" w:hAnsiTheme="majorHAnsi"/>
        </w:rPr>
        <w:t>Accept</w:t>
      </w:r>
      <w:r>
        <w:rPr>
          <w:rFonts w:asciiTheme="majorHAnsi" w:eastAsiaTheme="majorHAnsi" w:hAnsiTheme="majorHAnsi" w:hint="eastAsia"/>
        </w:rPr>
        <w:t>されるために必要なこと」に参加したことがありますか</w:t>
      </w:r>
      <w:r w:rsidR="0067126F">
        <w:rPr>
          <w:rFonts w:asciiTheme="majorHAnsi" w:eastAsiaTheme="majorHAnsi" w:hAnsiTheme="majorHAnsi" w:hint="eastAsia"/>
        </w:rPr>
        <w:t>。</w:t>
      </w:r>
      <w:r w:rsidR="0067126F"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7138B56C" w14:textId="77777777" w:rsidR="0067126F" w:rsidRDefault="0067126F" w:rsidP="0067126F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2794E772" w14:textId="77777777" w:rsidR="0067126F" w:rsidRDefault="0067126F" w:rsidP="0067126F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3C7A4A31" w14:textId="099F4267" w:rsidR="00583437" w:rsidRDefault="00583437" w:rsidP="00A715F8">
      <w:pPr>
        <w:rPr>
          <w:rFonts w:asciiTheme="majorHAnsi" w:eastAsiaTheme="majorHAnsi" w:hAnsiTheme="majorHAnsi"/>
        </w:rPr>
      </w:pPr>
    </w:p>
    <w:p w14:paraId="3DC31DA5" w14:textId="01550D93" w:rsidR="0067126F" w:rsidRDefault="0067126F" w:rsidP="00A715F8">
      <w:pPr>
        <w:rPr>
          <w:rFonts w:asciiTheme="majorHAnsi" w:eastAsiaTheme="majorHAnsi" w:hAnsiTheme="majorHAnsi"/>
        </w:rPr>
      </w:pPr>
    </w:p>
    <w:p w14:paraId="7231D74F" w14:textId="1A18F29E" w:rsidR="000271DD" w:rsidRDefault="000271DD" w:rsidP="000271DD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研究の指導者い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7D1DF8CB" w14:textId="77777777" w:rsidR="000271DD" w:rsidRDefault="000271DD" w:rsidP="000271DD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01DE70C5" w14:textId="77777777" w:rsidR="000271DD" w:rsidRDefault="000271DD" w:rsidP="000271DD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36F67095" w14:textId="36382FE4" w:rsidR="0067126F" w:rsidRDefault="0067126F" w:rsidP="00A715F8">
      <w:pPr>
        <w:rPr>
          <w:rFonts w:asciiTheme="majorHAnsi" w:eastAsiaTheme="majorHAnsi" w:hAnsiTheme="majorHAnsi"/>
        </w:rPr>
      </w:pPr>
    </w:p>
    <w:p w14:paraId="2492005E" w14:textId="1024EC05" w:rsidR="000271DD" w:rsidRDefault="000271DD" w:rsidP="00A715F8">
      <w:pPr>
        <w:rPr>
          <w:rFonts w:asciiTheme="majorHAnsi" w:eastAsiaTheme="majorHAnsi" w:hAnsiTheme="majorHAnsi"/>
        </w:rPr>
      </w:pPr>
    </w:p>
    <w:p w14:paraId="015E9090" w14:textId="7724D3E4" w:rsidR="00F44974" w:rsidRDefault="00F44974" w:rsidP="00F44974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文献検索の環境は整ってい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23DC9FBC" w14:textId="77777777" w:rsidR="00F44974" w:rsidRDefault="00F44974" w:rsidP="00F44974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61E8A458" w14:textId="5AE1BE66" w:rsidR="00F44974" w:rsidRDefault="00F44974" w:rsidP="00F44974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2152308A" w14:textId="3017822D" w:rsidR="00F44974" w:rsidRDefault="00F44974" w:rsidP="00F44974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どちらでもない</w:t>
      </w:r>
    </w:p>
    <w:p w14:paraId="737F356F" w14:textId="34F5C063" w:rsidR="000271DD" w:rsidRDefault="000271DD" w:rsidP="00A715F8">
      <w:pPr>
        <w:rPr>
          <w:rFonts w:asciiTheme="majorHAnsi" w:eastAsiaTheme="majorHAnsi" w:hAnsiTheme="majorHAnsi"/>
        </w:rPr>
      </w:pPr>
    </w:p>
    <w:p w14:paraId="52E27439" w14:textId="54919BE0" w:rsidR="00F44974" w:rsidRDefault="00F44974" w:rsidP="00A715F8">
      <w:pPr>
        <w:rPr>
          <w:rFonts w:asciiTheme="majorHAnsi" w:eastAsiaTheme="majorHAnsi" w:hAnsiTheme="majorHAnsi"/>
        </w:rPr>
      </w:pPr>
    </w:p>
    <w:p w14:paraId="1CC02A95" w14:textId="094BAC38" w:rsidR="00022797" w:rsidRDefault="00022797" w:rsidP="00022797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所属施設が研究に関する資金を支出してくれ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132E54B2" w14:textId="77777777" w:rsidR="00022797" w:rsidRDefault="00022797" w:rsidP="00022797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7373FDD6" w14:textId="77777777" w:rsidR="00022797" w:rsidRDefault="00022797" w:rsidP="00022797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43DDFE64" w14:textId="77777777" w:rsidR="00022797" w:rsidRDefault="00022797" w:rsidP="00022797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lastRenderedPageBreak/>
        <w:t>どちらでもない</w:t>
      </w:r>
    </w:p>
    <w:p w14:paraId="7115D32A" w14:textId="6D52D696" w:rsidR="00F44974" w:rsidRDefault="00F44974" w:rsidP="00A715F8">
      <w:pPr>
        <w:rPr>
          <w:rFonts w:asciiTheme="majorHAnsi" w:eastAsiaTheme="majorHAnsi" w:hAnsiTheme="majorHAnsi"/>
        </w:rPr>
      </w:pPr>
    </w:p>
    <w:p w14:paraId="1DFF1ABA" w14:textId="77777777" w:rsidR="00F44974" w:rsidRDefault="00F44974" w:rsidP="00A715F8">
      <w:pPr>
        <w:rPr>
          <w:rFonts w:asciiTheme="majorHAnsi" w:eastAsiaTheme="majorHAnsi" w:hAnsiTheme="majorHAnsi"/>
        </w:rPr>
      </w:pPr>
    </w:p>
    <w:p w14:paraId="0DE60A7B" w14:textId="55848FFC" w:rsidR="00353B89" w:rsidRDefault="00353B89" w:rsidP="00353B89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外部から研究資金を獲得した経験はあり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4D2CD5B1" w14:textId="77777777" w:rsidR="00353B89" w:rsidRDefault="00353B89" w:rsidP="00353B89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4C0ECC4E" w14:textId="77777777" w:rsidR="00353B89" w:rsidRDefault="00353B89" w:rsidP="00353B89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56A77DCF" w14:textId="77777777" w:rsidR="0067126F" w:rsidRDefault="0067126F" w:rsidP="00A715F8">
      <w:pPr>
        <w:rPr>
          <w:rFonts w:asciiTheme="majorHAnsi" w:eastAsiaTheme="majorHAnsi" w:hAnsiTheme="majorHAnsi"/>
        </w:rPr>
      </w:pPr>
    </w:p>
    <w:p w14:paraId="6A7B96DA" w14:textId="2257219B" w:rsidR="00583437" w:rsidRDefault="00583437" w:rsidP="00A715F8">
      <w:pPr>
        <w:rPr>
          <w:rFonts w:asciiTheme="majorHAnsi" w:eastAsiaTheme="majorHAnsi" w:hAnsiTheme="majorHAnsi"/>
        </w:rPr>
      </w:pPr>
    </w:p>
    <w:p w14:paraId="4868C794" w14:textId="0B9D0EBD" w:rsidR="001F5E0C" w:rsidRDefault="001F5E0C" w:rsidP="001F5E0C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研究支援の</w:t>
      </w:r>
      <w:r>
        <w:rPr>
          <w:rFonts w:asciiTheme="majorHAnsi" w:eastAsiaTheme="majorHAnsi" w:hAnsiTheme="majorHAnsi"/>
        </w:rPr>
        <w:t>SNS</w:t>
      </w:r>
      <w:r>
        <w:rPr>
          <w:rFonts w:asciiTheme="majorHAnsi" w:eastAsiaTheme="majorHAnsi" w:hAnsiTheme="majorHAnsi" w:hint="eastAsia"/>
        </w:rPr>
        <w:t>グループに所属してい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76BD45DD" w14:textId="77777777" w:rsidR="001F5E0C" w:rsidRDefault="001F5E0C" w:rsidP="001F5E0C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はい</w:t>
      </w:r>
    </w:p>
    <w:p w14:paraId="562E2BF7" w14:textId="77777777" w:rsidR="001F5E0C" w:rsidRDefault="001F5E0C" w:rsidP="001F5E0C">
      <w:pPr>
        <w:pStyle w:val="a3"/>
        <w:numPr>
          <w:ilvl w:val="0"/>
          <w:numId w:val="2"/>
        </w:numPr>
        <w:ind w:leftChars="0"/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いいえ</w:t>
      </w:r>
    </w:p>
    <w:p w14:paraId="44598629" w14:textId="77777777" w:rsidR="001F5E0C" w:rsidRDefault="001F5E0C" w:rsidP="001F5E0C">
      <w:pPr>
        <w:rPr>
          <w:rFonts w:asciiTheme="majorHAnsi" w:eastAsiaTheme="majorHAnsi" w:hAnsiTheme="majorHAnsi"/>
        </w:rPr>
      </w:pPr>
    </w:p>
    <w:p w14:paraId="397CAE28" w14:textId="77777777" w:rsidR="001F5E0C" w:rsidRDefault="001F5E0C" w:rsidP="001F5E0C">
      <w:pPr>
        <w:rPr>
          <w:rFonts w:asciiTheme="majorHAnsi" w:eastAsiaTheme="majorHAnsi" w:hAnsiTheme="majorHAnsi"/>
        </w:rPr>
      </w:pPr>
    </w:p>
    <w:p w14:paraId="38C6B830" w14:textId="1A8681F4" w:rsidR="006A0E05" w:rsidRDefault="006A0E05" w:rsidP="006A0E05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実際に経験症例を論文化（ケースレポート作成）するにあたり、障壁と感じていることについての質問です。（0～10段階評価です）＊質問の下に設問の移動ボダンがあります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35342790" w14:textId="2CDE8273" w:rsidR="006A0E05" w:rsidRDefault="006A0E05" w:rsidP="006A0E05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</w:p>
    <w:p w14:paraId="5746C2CF" w14:textId="610FEA2D" w:rsidR="006A0E05" w:rsidRDefault="00071B8A" w:rsidP="00071B8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/>
        </w:rPr>
        <w:tab/>
        <w:t>0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１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２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３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４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５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６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７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８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９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10</w:t>
      </w:r>
    </w:p>
    <w:p w14:paraId="3225C402" w14:textId="030C6AB2" w:rsidR="006A0E05" w:rsidRDefault="006A0E05" w:rsidP="006A0E05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（</w:t>
      </w:r>
      <w:r w:rsidR="00D63991">
        <w:rPr>
          <w:rFonts w:asciiTheme="majorHAnsi" w:eastAsiaTheme="majorHAnsi" w:hAnsiTheme="majorHAnsi" w:hint="eastAsia"/>
        </w:rPr>
        <w:t>0:</w:t>
      </w:r>
      <w:r>
        <w:rPr>
          <w:rFonts w:asciiTheme="majorHAnsi" w:eastAsiaTheme="majorHAnsi" w:hAnsiTheme="majorHAnsi" w:hint="eastAsia"/>
        </w:rPr>
        <w:t>全く障壁ではない）</w:t>
      </w: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 w:hint="eastAsia"/>
        </w:rPr>
        <w:t>（</w:t>
      </w:r>
      <w:r w:rsidR="00D63991">
        <w:rPr>
          <w:rFonts w:asciiTheme="majorHAnsi" w:eastAsiaTheme="majorHAnsi" w:hAnsiTheme="majorHAnsi" w:hint="eastAsia"/>
        </w:rPr>
        <w:t>５:</w:t>
      </w:r>
      <w:r>
        <w:rPr>
          <w:rFonts w:asciiTheme="majorHAnsi" w:eastAsiaTheme="majorHAnsi" w:hAnsiTheme="majorHAnsi" w:hint="eastAsia"/>
        </w:rPr>
        <w:t>どちらでもない）</w:t>
      </w: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 w:hint="eastAsia"/>
        </w:rPr>
        <w:t xml:space="preserve">　　（</w:t>
      </w:r>
      <w:r w:rsidR="00D63991">
        <w:rPr>
          <w:rFonts w:asciiTheme="majorHAnsi" w:eastAsiaTheme="majorHAnsi" w:hAnsiTheme="majorHAnsi" w:hint="eastAsia"/>
        </w:rPr>
        <w:t>10:</w:t>
      </w:r>
      <w:r>
        <w:rPr>
          <w:rFonts w:asciiTheme="majorHAnsi" w:eastAsiaTheme="majorHAnsi" w:hAnsiTheme="majorHAnsi" w:hint="eastAsia"/>
        </w:rPr>
        <w:t>とても障害である）</w:t>
      </w:r>
    </w:p>
    <w:p w14:paraId="085BCC8A" w14:textId="77777777" w:rsidR="006A0E05" w:rsidRPr="006A0E05" w:rsidRDefault="006A0E05" w:rsidP="006A0E05">
      <w:pPr>
        <w:ind w:firstLine="840"/>
        <w:rPr>
          <w:rFonts w:asciiTheme="majorHAnsi" w:eastAsiaTheme="majorHAnsi" w:hAnsiTheme="majorHAnsi"/>
        </w:rPr>
      </w:pPr>
    </w:p>
    <w:p w14:paraId="50AC5404" w14:textId="1DDC440B" w:rsidR="006A0E05" w:rsidRPr="006A0E05" w:rsidRDefault="006A0E05" w:rsidP="006A0E05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どのような事例がケースレポートに値するかの判断</w:t>
      </w:r>
    </w:p>
    <w:p w14:paraId="0FD121D2" w14:textId="2D1347DD" w:rsidR="006A0E05" w:rsidRPr="00343F84" w:rsidRDefault="00343F84" w:rsidP="00343F84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</w:t>
      </w:r>
      <w:r>
        <w:rPr>
          <w:rFonts w:asciiTheme="majorHAnsi" w:eastAsiaTheme="majorHAnsi" w:hAnsiTheme="majorHAnsi" w:hint="eastAsia"/>
        </w:rPr>
        <w:t>〇</w:t>
      </w:r>
      <w:r w:rsidR="00E10108">
        <w:rPr>
          <w:rFonts w:asciiTheme="majorHAnsi" w:eastAsiaTheme="majorHAnsi" w:hAnsiTheme="majorHAnsi" w:hint="eastAsia"/>
        </w:rPr>
        <w:t xml:space="preserve">　　〇</w:t>
      </w:r>
      <w:r>
        <w:rPr>
          <w:rFonts w:asciiTheme="majorHAnsi" w:eastAsiaTheme="majorHAnsi" w:hAnsiTheme="majorHAnsi" w:hint="eastAsia"/>
        </w:rPr>
        <w:t xml:space="preserve">　</w:t>
      </w:r>
      <w:r w:rsidR="00071B8A">
        <w:rPr>
          <w:rFonts w:asciiTheme="majorHAnsi" w:eastAsiaTheme="majorHAnsi" w:hAnsiTheme="majorHAnsi" w:hint="eastAsia"/>
        </w:rPr>
        <w:t xml:space="preserve">　　</w:t>
      </w:r>
    </w:p>
    <w:p w14:paraId="2EEB210D" w14:textId="19711B32" w:rsidR="006A0E05" w:rsidRDefault="00343F84" w:rsidP="006A0E05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/>
        </w:rPr>
        <w:t xml:space="preserve">     </w:t>
      </w:r>
      <w:r>
        <w:rPr>
          <w:rFonts w:asciiTheme="majorHAnsi" w:eastAsiaTheme="majorHAnsi" w:hAnsiTheme="majorHAnsi" w:hint="eastAsia"/>
        </w:rPr>
        <w:t xml:space="preserve">　　　　　　　　　　　　　　　　　　　　　　　　　　　　　　　</w:t>
      </w:r>
    </w:p>
    <w:p w14:paraId="0D6C69A1" w14:textId="2465EA5D" w:rsidR="00BE04AF" w:rsidRPr="006A0E05" w:rsidRDefault="00BE04AF" w:rsidP="00BE04A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どれくらい診療情報（経過や検査結果等）を集めておけばよいかの判断</w:t>
      </w:r>
    </w:p>
    <w:p w14:paraId="131D0ABA" w14:textId="36339F41" w:rsidR="00BE04AF" w:rsidRPr="00343F84" w:rsidRDefault="00BE04AF" w:rsidP="00BE04A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5C5EB3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0D5FCB5D" w14:textId="77777777" w:rsidR="006A0E05" w:rsidRPr="00BE04AF" w:rsidRDefault="006A0E05" w:rsidP="006A0E05">
      <w:pPr>
        <w:rPr>
          <w:rFonts w:asciiTheme="majorHAnsi" w:eastAsiaTheme="majorHAnsi" w:hAnsiTheme="majorHAnsi"/>
        </w:rPr>
      </w:pPr>
    </w:p>
    <w:p w14:paraId="51FF9193" w14:textId="652C08DF" w:rsidR="009746F7" w:rsidRPr="006A0E05" w:rsidRDefault="009746F7" w:rsidP="009746F7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ケースレポート論文の記載方法</w:t>
      </w:r>
    </w:p>
    <w:p w14:paraId="5480A757" w14:textId="6A4897CA" w:rsidR="009746F7" w:rsidRPr="00343F84" w:rsidRDefault="009746F7" w:rsidP="009746F7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5C5EB3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2F0967E2" w14:textId="77777777" w:rsidR="006A0E05" w:rsidRPr="009746F7" w:rsidRDefault="006A0E05" w:rsidP="006A0E05">
      <w:pPr>
        <w:rPr>
          <w:rFonts w:asciiTheme="majorHAnsi" w:eastAsiaTheme="majorHAnsi" w:hAnsiTheme="majorHAnsi"/>
        </w:rPr>
      </w:pPr>
    </w:p>
    <w:p w14:paraId="7375C951" w14:textId="0C7E361A" w:rsidR="005851EF" w:rsidRPr="006A0E05" w:rsidRDefault="005851EF" w:rsidP="005851E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論点や臨床メッセージの決定</w:t>
      </w:r>
    </w:p>
    <w:p w14:paraId="08B928C8" w14:textId="4F71296F" w:rsidR="005851EF" w:rsidRPr="00343F84" w:rsidRDefault="005851EF" w:rsidP="005851E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5C5EB3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425E39FA" w14:textId="77777777" w:rsidR="005851EF" w:rsidRPr="009746F7" w:rsidRDefault="005851EF" w:rsidP="005851EF">
      <w:pPr>
        <w:rPr>
          <w:rFonts w:asciiTheme="majorHAnsi" w:eastAsiaTheme="majorHAnsi" w:hAnsiTheme="majorHAnsi"/>
        </w:rPr>
      </w:pPr>
    </w:p>
    <w:p w14:paraId="64A1A188" w14:textId="686607DA" w:rsidR="006F5DC4" w:rsidRPr="006A0E05" w:rsidRDefault="006F5DC4" w:rsidP="006F5DC4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指導者やサポーターの不足・不在</w:t>
      </w:r>
    </w:p>
    <w:p w14:paraId="27BEC788" w14:textId="410EAEFD" w:rsidR="006F5DC4" w:rsidRPr="00343F84" w:rsidRDefault="006F5DC4" w:rsidP="006F5DC4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5C5EB3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5CF9802D" w14:textId="77777777" w:rsidR="006F5DC4" w:rsidRPr="009746F7" w:rsidRDefault="006F5DC4" w:rsidP="006F5DC4">
      <w:pPr>
        <w:rPr>
          <w:rFonts w:asciiTheme="majorHAnsi" w:eastAsiaTheme="majorHAnsi" w:hAnsiTheme="majorHAnsi"/>
        </w:rPr>
      </w:pPr>
    </w:p>
    <w:p w14:paraId="0C813D66" w14:textId="1BAF6F12" w:rsidR="00BE798E" w:rsidRPr="006A0E05" w:rsidRDefault="00BE798E" w:rsidP="00BE798E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文献の検索方法</w:t>
      </w:r>
    </w:p>
    <w:p w14:paraId="551D2B26" w14:textId="3FA87CD2" w:rsidR="00BE798E" w:rsidRPr="00343F84" w:rsidRDefault="00BE798E" w:rsidP="00BE798E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5C5EB3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5B0D3A61" w14:textId="77777777" w:rsidR="00BE798E" w:rsidRPr="009746F7" w:rsidRDefault="00BE798E" w:rsidP="00BE798E">
      <w:pPr>
        <w:rPr>
          <w:rFonts w:asciiTheme="majorHAnsi" w:eastAsiaTheme="majorHAnsi" w:hAnsiTheme="majorHAnsi"/>
        </w:rPr>
      </w:pPr>
    </w:p>
    <w:p w14:paraId="221AD2CC" w14:textId="07DE705F" w:rsidR="00EC587F" w:rsidRPr="006A0E05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文献の</w:t>
      </w:r>
      <w:r w:rsidR="008C2F35">
        <w:rPr>
          <w:rFonts w:asciiTheme="majorHAnsi" w:eastAsiaTheme="majorHAnsi" w:hAnsiTheme="majorHAnsi" w:hint="eastAsia"/>
        </w:rPr>
        <w:t>入手手段</w:t>
      </w:r>
    </w:p>
    <w:p w14:paraId="7A15AE9A" w14:textId="19ED9F45" w:rsidR="00EC587F" w:rsidRPr="00343F84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16E30C51" w14:textId="77777777" w:rsidR="006A0E05" w:rsidRPr="00EC587F" w:rsidRDefault="006A0E05" w:rsidP="006A0E05">
      <w:pPr>
        <w:rPr>
          <w:rFonts w:asciiTheme="majorHAnsi" w:eastAsiaTheme="majorHAnsi" w:hAnsiTheme="majorHAnsi"/>
        </w:rPr>
      </w:pPr>
    </w:p>
    <w:p w14:paraId="7E902CEC" w14:textId="25E5B4F8" w:rsidR="00EC587F" w:rsidRPr="006A0E05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文献</w:t>
      </w:r>
      <w:r w:rsidR="008455CB">
        <w:rPr>
          <w:rFonts w:asciiTheme="majorHAnsi" w:eastAsiaTheme="majorHAnsi" w:hAnsiTheme="majorHAnsi" w:hint="eastAsia"/>
        </w:rPr>
        <w:t>入手</w:t>
      </w:r>
      <w:r w:rsidR="00C37E66">
        <w:rPr>
          <w:rFonts w:asciiTheme="majorHAnsi" w:eastAsiaTheme="majorHAnsi" w:hAnsiTheme="majorHAnsi" w:hint="eastAsia"/>
        </w:rPr>
        <w:t>にかかる金銭</w:t>
      </w:r>
    </w:p>
    <w:p w14:paraId="7C184999" w14:textId="552EB6FE" w:rsidR="00EC587F" w:rsidRPr="00343F84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4ACC7A21" w14:textId="77777777" w:rsidR="00EC587F" w:rsidRPr="00EC587F" w:rsidRDefault="00EC587F" w:rsidP="00EC587F">
      <w:pPr>
        <w:rPr>
          <w:rFonts w:asciiTheme="majorHAnsi" w:eastAsiaTheme="majorHAnsi" w:hAnsiTheme="majorHAnsi"/>
        </w:rPr>
      </w:pPr>
    </w:p>
    <w:p w14:paraId="21760E18" w14:textId="73B759F0" w:rsidR="00EC587F" w:rsidRPr="006A0E05" w:rsidRDefault="00C37E66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英</w:t>
      </w:r>
      <w:r w:rsidR="00EC587F">
        <w:rPr>
          <w:rFonts w:asciiTheme="majorHAnsi" w:eastAsiaTheme="majorHAnsi" w:hAnsiTheme="majorHAnsi" w:hint="eastAsia"/>
        </w:rPr>
        <w:t>文</w:t>
      </w:r>
      <w:r>
        <w:rPr>
          <w:rFonts w:asciiTheme="majorHAnsi" w:eastAsiaTheme="majorHAnsi" w:hAnsiTheme="majorHAnsi" w:hint="eastAsia"/>
        </w:rPr>
        <w:t>校正にかかる金銭</w:t>
      </w:r>
    </w:p>
    <w:p w14:paraId="49077AD8" w14:textId="30DC9DBD" w:rsidR="00EC587F" w:rsidRPr="00343F84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3F009F4A" w14:textId="77777777" w:rsidR="00EC587F" w:rsidRPr="00EC587F" w:rsidRDefault="00EC587F" w:rsidP="00EC587F">
      <w:pPr>
        <w:rPr>
          <w:rFonts w:asciiTheme="majorHAnsi" w:eastAsiaTheme="majorHAnsi" w:hAnsiTheme="majorHAnsi"/>
        </w:rPr>
      </w:pPr>
    </w:p>
    <w:p w14:paraId="15EBA62A" w14:textId="42A44444" w:rsidR="00EC587F" w:rsidRPr="006A0E05" w:rsidRDefault="002E61F3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論文掲載にかかる金銭</w:t>
      </w:r>
    </w:p>
    <w:p w14:paraId="0C52494A" w14:textId="33B87733" w:rsidR="00EC587F" w:rsidRPr="00343F84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4BD25FEB" w14:textId="77777777" w:rsidR="00EC587F" w:rsidRPr="00EC587F" w:rsidRDefault="00EC587F" w:rsidP="00EC587F">
      <w:pPr>
        <w:rPr>
          <w:rFonts w:asciiTheme="majorHAnsi" w:eastAsiaTheme="majorHAnsi" w:hAnsiTheme="majorHAnsi"/>
        </w:rPr>
      </w:pPr>
    </w:p>
    <w:p w14:paraId="60B69183" w14:textId="5BD7D5D6" w:rsidR="00EC587F" w:rsidRPr="006A0E05" w:rsidRDefault="002E61F3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論文作成のための時間の確保</w:t>
      </w:r>
    </w:p>
    <w:p w14:paraId="56F931F2" w14:textId="72E5A1AC" w:rsidR="00EC587F" w:rsidRPr="00343F84" w:rsidRDefault="00EC587F" w:rsidP="00EC587F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30FDE536" w14:textId="77777777" w:rsidR="00EC587F" w:rsidRPr="00EC587F" w:rsidRDefault="00EC587F" w:rsidP="00EC587F">
      <w:pPr>
        <w:rPr>
          <w:rFonts w:asciiTheme="majorHAnsi" w:eastAsiaTheme="majorHAnsi" w:hAnsiTheme="majorHAnsi"/>
        </w:rPr>
      </w:pPr>
    </w:p>
    <w:p w14:paraId="18D4734B" w14:textId="300F7501" w:rsidR="004E241A" w:rsidRPr="006A0E05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論文作成のための動機の不足</w:t>
      </w:r>
    </w:p>
    <w:p w14:paraId="2957B267" w14:textId="17442DED" w:rsidR="004E241A" w:rsidRPr="00343F84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2463EF10" w14:textId="77777777" w:rsidR="004E241A" w:rsidRPr="00EC587F" w:rsidRDefault="004E241A" w:rsidP="004E241A">
      <w:pPr>
        <w:rPr>
          <w:rFonts w:asciiTheme="majorHAnsi" w:eastAsiaTheme="majorHAnsi" w:hAnsiTheme="majorHAnsi"/>
        </w:rPr>
      </w:pPr>
    </w:p>
    <w:p w14:paraId="28D703E4" w14:textId="74F184D8" w:rsidR="004E241A" w:rsidRPr="006A0E05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英語への苦手意識</w:t>
      </w:r>
    </w:p>
    <w:p w14:paraId="5BBD1BD1" w14:textId="05ED0769" w:rsidR="004E241A" w:rsidRPr="00343F84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  <w:r>
        <w:rPr>
          <w:rFonts w:asciiTheme="majorHAnsi" w:eastAsiaTheme="majorHAnsi" w:hAnsiTheme="majorHAnsi" w:hint="eastAsia"/>
        </w:rPr>
        <w:t xml:space="preserve">　</w:t>
      </w:r>
    </w:p>
    <w:p w14:paraId="00E1008A" w14:textId="77777777" w:rsidR="004E241A" w:rsidRPr="00EC587F" w:rsidRDefault="004E241A" w:rsidP="004E241A">
      <w:pPr>
        <w:rPr>
          <w:rFonts w:asciiTheme="majorHAnsi" w:eastAsiaTheme="majorHAnsi" w:hAnsiTheme="majorHAnsi"/>
        </w:rPr>
      </w:pPr>
    </w:p>
    <w:p w14:paraId="52DE58EB" w14:textId="19300F6D" w:rsidR="004E241A" w:rsidRPr="006A0E05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投稿先の選択</w:t>
      </w:r>
    </w:p>
    <w:p w14:paraId="3705FE59" w14:textId="066FB4EE" w:rsidR="004E241A" w:rsidRPr="00343F84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7BFB6C81" w14:textId="77777777" w:rsidR="004E241A" w:rsidRPr="00EC587F" w:rsidRDefault="004E241A" w:rsidP="004E241A">
      <w:pPr>
        <w:rPr>
          <w:rFonts w:asciiTheme="majorHAnsi" w:eastAsiaTheme="majorHAnsi" w:hAnsiTheme="majorHAnsi"/>
        </w:rPr>
      </w:pPr>
    </w:p>
    <w:p w14:paraId="777E7856" w14:textId="1952C0F3" w:rsidR="004E241A" w:rsidRPr="006A0E05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倫理審査の必要性の判断</w:t>
      </w:r>
    </w:p>
    <w:p w14:paraId="49DB759A" w14:textId="21A64C01" w:rsidR="004E241A" w:rsidRPr="00343F84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033B6041" w14:textId="77777777" w:rsidR="004E241A" w:rsidRPr="00EC587F" w:rsidRDefault="004E241A" w:rsidP="004E241A">
      <w:pPr>
        <w:rPr>
          <w:rFonts w:asciiTheme="majorHAnsi" w:eastAsiaTheme="majorHAnsi" w:hAnsiTheme="majorHAnsi"/>
        </w:rPr>
      </w:pPr>
    </w:p>
    <w:p w14:paraId="17E83FC9" w14:textId="73174D89" w:rsidR="004E241A" w:rsidRPr="006A0E05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倫理審査の申請方法</w:t>
      </w:r>
    </w:p>
    <w:p w14:paraId="43E3AEE7" w14:textId="42438BAF" w:rsidR="004E241A" w:rsidRPr="00343F84" w:rsidRDefault="004E241A" w:rsidP="004E241A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　　　</w:t>
      </w:r>
      <w:r w:rsidR="007C5FB4">
        <w:rPr>
          <w:rFonts w:asciiTheme="majorHAnsi" w:eastAsiaTheme="majorHAnsi" w:hAnsiTheme="majorHAnsi" w:hint="eastAsia"/>
        </w:rPr>
        <w:t xml:space="preserve">〇　　〇　　〇　　〇　　〇　　〇　　〇　　〇　　〇　　〇　　〇　　　</w:t>
      </w:r>
    </w:p>
    <w:p w14:paraId="10B9BD32" w14:textId="77777777" w:rsidR="004E241A" w:rsidRPr="00EC587F" w:rsidRDefault="004E241A" w:rsidP="004E241A">
      <w:pPr>
        <w:rPr>
          <w:rFonts w:asciiTheme="majorHAnsi" w:eastAsiaTheme="majorHAnsi" w:hAnsiTheme="majorHAnsi"/>
        </w:rPr>
      </w:pPr>
    </w:p>
    <w:p w14:paraId="409BE282" w14:textId="77777777" w:rsidR="004E241A" w:rsidRPr="00EC587F" w:rsidRDefault="004E241A" w:rsidP="004E241A">
      <w:pPr>
        <w:rPr>
          <w:rFonts w:asciiTheme="majorHAnsi" w:eastAsiaTheme="majorHAnsi" w:hAnsiTheme="majorHAnsi"/>
        </w:rPr>
      </w:pPr>
    </w:p>
    <w:p w14:paraId="374D69AC" w14:textId="77777777" w:rsidR="004E241A" w:rsidRDefault="004E241A" w:rsidP="004E241A">
      <w:pPr>
        <w:rPr>
          <w:rFonts w:asciiTheme="majorHAnsi" w:eastAsiaTheme="majorHAnsi" w:hAnsiTheme="majorHAnsi"/>
        </w:rPr>
      </w:pPr>
    </w:p>
    <w:p w14:paraId="7E1F48A3" w14:textId="3A46BEC7" w:rsidR="00283C30" w:rsidRDefault="00283C30" w:rsidP="00283C30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その他に障壁と感じていることがあれば教えてください。</w:t>
      </w:r>
    </w:p>
    <w:p w14:paraId="60C50AB1" w14:textId="737E5304" w:rsidR="00283C30" w:rsidRPr="00283C30" w:rsidRDefault="00283C30" w:rsidP="00283C30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  <w:u w:val="single"/>
        </w:rPr>
        <w:t>回答を入力</w:t>
      </w:r>
      <w:r w:rsidRPr="00283C30">
        <w:rPr>
          <w:rFonts w:asciiTheme="majorHAnsi" w:eastAsiaTheme="majorHAnsi" w:hAnsiTheme="majorHAnsi" w:hint="eastAsia"/>
          <w:u w:val="single"/>
        </w:rPr>
        <w:t xml:space="preserve">　　　　　　　　　　　　　　　　　　　　　　　　　　　　　　</w:t>
      </w:r>
    </w:p>
    <w:p w14:paraId="02380FEE" w14:textId="77777777" w:rsidR="00283C30" w:rsidRPr="000F4728" w:rsidRDefault="00283C30" w:rsidP="00283C30">
      <w:pPr>
        <w:rPr>
          <w:rFonts w:asciiTheme="majorHAnsi" w:eastAsiaTheme="majorHAnsi" w:hAnsiTheme="majorHAnsi"/>
        </w:rPr>
      </w:pPr>
    </w:p>
    <w:p w14:paraId="2FDBBA29" w14:textId="77777777" w:rsidR="004E241A" w:rsidRPr="00283C30" w:rsidRDefault="004E241A" w:rsidP="004E241A">
      <w:pPr>
        <w:rPr>
          <w:rFonts w:asciiTheme="majorHAnsi" w:eastAsiaTheme="majorHAnsi" w:hAnsiTheme="majorHAnsi"/>
        </w:rPr>
      </w:pPr>
    </w:p>
    <w:p w14:paraId="267A7CBF" w14:textId="0C9B3650" w:rsidR="001A1D19" w:rsidRDefault="001A1D19" w:rsidP="001A1D19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ケースレポートの作成は重要であると思い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1F5C3048" w14:textId="101EE8CD" w:rsidR="006A0E05" w:rsidRPr="001A1D19" w:rsidRDefault="001A1D19" w:rsidP="001A1D19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 w:hint="eastAsia"/>
        </w:rPr>
        <w:t>１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２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３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４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５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６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７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>８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９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10</w:t>
      </w:r>
    </w:p>
    <w:p w14:paraId="7F321782" w14:textId="2258BBC8" w:rsidR="001F5E0C" w:rsidRDefault="001A1D19" w:rsidP="001F5E0C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重要でない</w:t>
      </w: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 w:hint="eastAsia"/>
        </w:rPr>
        <w:t>○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〇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〇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〇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>〇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〇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〇　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>〇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〇</w:t>
      </w:r>
      <w:r w:rsidR="007565B2">
        <w:rPr>
          <w:rFonts w:asciiTheme="majorHAnsi" w:eastAsiaTheme="majorHAnsi" w:hAnsiTheme="majorHAnsi" w:hint="eastAsia"/>
        </w:rPr>
        <w:t xml:space="preserve"> </w:t>
      </w:r>
      <w:r>
        <w:rPr>
          <w:rFonts w:asciiTheme="majorHAnsi" w:eastAsiaTheme="majorHAnsi" w:hAnsiTheme="majorHAnsi" w:hint="eastAsia"/>
        </w:rPr>
        <w:t xml:space="preserve">　〇　　重要である</w:t>
      </w:r>
    </w:p>
    <w:p w14:paraId="0CE75B05" w14:textId="229B83DE" w:rsidR="006A0E05" w:rsidRDefault="006A0E05" w:rsidP="001F5E0C">
      <w:pPr>
        <w:rPr>
          <w:rFonts w:asciiTheme="majorHAnsi" w:eastAsiaTheme="majorHAnsi" w:hAnsiTheme="majorHAnsi"/>
        </w:rPr>
      </w:pPr>
    </w:p>
    <w:p w14:paraId="431EA634" w14:textId="09DAE878" w:rsidR="006A0E05" w:rsidRDefault="006A0E05" w:rsidP="001F5E0C">
      <w:pPr>
        <w:rPr>
          <w:rFonts w:asciiTheme="majorHAnsi" w:eastAsiaTheme="majorHAnsi" w:hAnsiTheme="majorHAnsi"/>
        </w:rPr>
      </w:pPr>
    </w:p>
    <w:p w14:paraId="327CE2A0" w14:textId="3F534A89" w:rsidR="005A6E20" w:rsidRDefault="005A6E20" w:rsidP="005A6E20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  <w:r>
        <w:rPr>
          <w:rFonts w:asciiTheme="majorHAnsi" w:eastAsiaTheme="majorHAnsi" w:hAnsiTheme="majorHAnsi" w:hint="eastAsia"/>
        </w:rPr>
        <w:t>ケースレポートの作成に自信がありますか。</w:t>
      </w:r>
      <w:r w:rsidRPr="00692B73"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  <w:t>*</w:t>
      </w:r>
    </w:p>
    <w:p w14:paraId="7C0EE20C" w14:textId="77777777" w:rsidR="005A6E20" w:rsidRPr="001A1D19" w:rsidRDefault="005A6E20" w:rsidP="005A6E20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 w:hint="eastAsia"/>
        </w:rPr>
        <w:t>１ 　２　 ３　 ４　 ５　 ６　 ７　 ８ 　９ 　10</w:t>
      </w:r>
    </w:p>
    <w:p w14:paraId="6202E2F7" w14:textId="5CE4081B" w:rsidR="005A6E20" w:rsidRDefault="005A6E20" w:rsidP="005A6E20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 xml:space="preserve">　</w:t>
      </w:r>
      <w:r w:rsidR="00643195">
        <w:rPr>
          <w:rFonts w:asciiTheme="majorHAnsi" w:eastAsiaTheme="majorHAnsi" w:hAnsiTheme="majorHAnsi" w:hint="eastAsia"/>
        </w:rPr>
        <w:t>自信が</w:t>
      </w:r>
      <w:r>
        <w:rPr>
          <w:rFonts w:asciiTheme="majorHAnsi" w:eastAsiaTheme="majorHAnsi" w:hAnsiTheme="majorHAnsi" w:hint="eastAsia"/>
        </w:rPr>
        <w:t>ない</w:t>
      </w:r>
      <w:r>
        <w:rPr>
          <w:rFonts w:asciiTheme="majorHAnsi" w:eastAsiaTheme="majorHAnsi" w:hAnsiTheme="majorHAnsi"/>
        </w:rPr>
        <w:tab/>
      </w:r>
      <w:r>
        <w:rPr>
          <w:rFonts w:asciiTheme="majorHAnsi" w:eastAsiaTheme="majorHAnsi" w:hAnsiTheme="majorHAnsi" w:hint="eastAsia"/>
        </w:rPr>
        <w:t xml:space="preserve">○ 　〇　 〇　 〇　 〇 　〇　 〇　 〇 　〇 　〇　　</w:t>
      </w:r>
      <w:r w:rsidR="00643195">
        <w:rPr>
          <w:rFonts w:asciiTheme="majorHAnsi" w:eastAsiaTheme="majorHAnsi" w:hAnsiTheme="majorHAnsi" w:hint="eastAsia"/>
        </w:rPr>
        <w:t>自信が</w:t>
      </w:r>
      <w:r>
        <w:rPr>
          <w:rFonts w:asciiTheme="majorHAnsi" w:eastAsiaTheme="majorHAnsi" w:hAnsiTheme="majorHAnsi" w:hint="eastAsia"/>
        </w:rPr>
        <w:t>ある</w:t>
      </w:r>
    </w:p>
    <w:p w14:paraId="23C9FA45" w14:textId="77777777" w:rsidR="005A6E20" w:rsidRDefault="005A6E20" w:rsidP="005A6E20">
      <w:pPr>
        <w:rPr>
          <w:rFonts w:asciiTheme="majorHAnsi" w:eastAsiaTheme="majorHAnsi" w:hAnsiTheme="majorHAnsi"/>
        </w:rPr>
      </w:pPr>
    </w:p>
    <w:p w14:paraId="1692E90F" w14:textId="77777777" w:rsidR="005A6E20" w:rsidRDefault="005A6E20" w:rsidP="005A6E20">
      <w:pPr>
        <w:rPr>
          <w:rFonts w:asciiTheme="majorHAnsi" w:eastAsiaTheme="majorHAnsi" w:hAnsiTheme="majorHAnsi"/>
        </w:rPr>
      </w:pPr>
    </w:p>
    <w:p w14:paraId="1D039C93" w14:textId="7DB156A1" w:rsidR="005A6E20" w:rsidRDefault="005A6E20" w:rsidP="005A6E20">
      <w:pPr>
        <w:rPr>
          <w:rFonts w:asciiTheme="majorHAnsi" w:eastAsiaTheme="majorHAnsi" w:hAnsiTheme="majorHAnsi"/>
        </w:rPr>
      </w:pPr>
    </w:p>
    <w:p w14:paraId="41637AF2" w14:textId="21952964" w:rsidR="00074FB6" w:rsidRDefault="00074FB6" w:rsidP="00074FB6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</w:rPr>
        <w:t>その他、「本研究」に関して何かご意見がありましたらお聞かせ下さい。</w:t>
      </w:r>
    </w:p>
    <w:p w14:paraId="7261A74F" w14:textId="77777777" w:rsidR="00F4217E" w:rsidRDefault="00F4217E" w:rsidP="00074FB6">
      <w:pPr>
        <w:rPr>
          <w:rFonts w:asciiTheme="majorHAnsi" w:eastAsiaTheme="majorHAnsi" w:hAnsiTheme="majorHAnsi"/>
          <w:color w:val="D93025"/>
          <w:spacing w:val="3"/>
          <w:szCs w:val="21"/>
          <w:shd w:val="clear" w:color="auto" w:fill="FFFFFF"/>
        </w:rPr>
      </w:pPr>
    </w:p>
    <w:p w14:paraId="20706018" w14:textId="77777777" w:rsidR="00074FB6" w:rsidRPr="00283C30" w:rsidRDefault="00074FB6" w:rsidP="00074FB6">
      <w:pPr>
        <w:rPr>
          <w:rFonts w:asciiTheme="majorHAnsi" w:eastAsiaTheme="majorHAnsi" w:hAnsiTheme="majorHAnsi"/>
        </w:rPr>
      </w:pPr>
      <w:r>
        <w:rPr>
          <w:rFonts w:asciiTheme="majorHAnsi" w:eastAsiaTheme="majorHAnsi" w:hAnsiTheme="majorHAnsi" w:hint="eastAsia"/>
          <w:u w:val="single"/>
        </w:rPr>
        <w:t>回答を入力</w:t>
      </w:r>
      <w:r w:rsidRPr="00283C30">
        <w:rPr>
          <w:rFonts w:asciiTheme="majorHAnsi" w:eastAsiaTheme="majorHAnsi" w:hAnsiTheme="majorHAnsi" w:hint="eastAsia"/>
          <w:u w:val="single"/>
        </w:rPr>
        <w:t xml:space="preserve">　　　　　　　　　　　　　　　　　　　　　　　　　　　　　　</w:t>
      </w:r>
    </w:p>
    <w:p w14:paraId="1755607E" w14:textId="77777777" w:rsidR="00074FB6" w:rsidRPr="00074FB6" w:rsidRDefault="00074FB6" w:rsidP="005A6E20">
      <w:pPr>
        <w:rPr>
          <w:rFonts w:asciiTheme="majorHAnsi" w:eastAsiaTheme="majorHAnsi" w:hAnsiTheme="majorHAnsi"/>
        </w:rPr>
      </w:pPr>
    </w:p>
    <w:p w14:paraId="2E9A68C1" w14:textId="77777777" w:rsidR="005A6E20" w:rsidRDefault="005A6E20" w:rsidP="005A6E20">
      <w:pPr>
        <w:rPr>
          <w:rFonts w:asciiTheme="majorHAnsi" w:eastAsiaTheme="majorHAnsi" w:hAnsiTheme="majorHAnsi"/>
        </w:rPr>
      </w:pPr>
    </w:p>
    <w:sectPr w:rsidR="005A6E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D8BD4" w14:textId="77777777" w:rsidR="00656DF1" w:rsidRDefault="00656DF1" w:rsidP="006A1407">
      <w:r>
        <w:separator/>
      </w:r>
    </w:p>
  </w:endnote>
  <w:endnote w:type="continuationSeparator" w:id="0">
    <w:p w14:paraId="74484108" w14:textId="77777777" w:rsidR="00656DF1" w:rsidRDefault="00656DF1" w:rsidP="006A1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EE632" w14:textId="77777777" w:rsidR="00656DF1" w:rsidRDefault="00656DF1" w:rsidP="006A1407">
      <w:r>
        <w:separator/>
      </w:r>
    </w:p>
  </w:footnote>
  <w:footnote w:type="continuationSeparator" w:id="0">
    <w:p w14:paraId="135AA82E" w14:textId="77777777" w:rsidR="00656DF1" w:rsidRDefault="00656DF1" w:rsidP="006A14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02245"/>
    <w:multiLevelType w:val="hybridMultilevel"/>
    <w:tmpl w:val="9BA0BAF0"/>
    <w:lvl w:ilvl="0" w:tplc="4AA294F2">
      <w:numFmt w:val="bullet"/>
      <w:lvlText w:val="○"/>
      <w:lvlJc w:val="left"/>
      <w:pPr>
        <w:ind w:left="360" w:hanging="360"/>
      </w:pPr>
      <w:rPr>
        <w:rFonts w:ascii="游ゴシック Light" w:eastAsia="游ゴシック Light" w:hAnsi="游ゴシック Light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F611E8"/>
    <w:multiLevelType w:val="hybridMultilevel"/>
    <w:tmpl w:val="6F7A0E02"/>
    <w:lvl w:ilvl="0" w:tplc="4AA294F2">
      <w:numFmt w:val="bullet"/>
      <w:lvlText w:val="○"/>
      <w:lvlJc w:val="left"/>
      <w:pPr>
        <w:ind w:left="420" w:hanging="420"/>
      </w:pPr>
      <w:rPr>
        <w:rFonts w:ascii="游ゴシック Light" w:eastAsia="游ゴシック Light" w:hAnsi="游ゴシック Light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BB51C44"/>
    <w:multiLevelType w:val="hybridMultilevel"/>
    <w:tmpl w:val="4210D15E"/>
    <w:lvl w:ilvl="0" w:tplc="C2A49564">
      <w:numFmt w:val="bullet"/>
      <w:lvlText w:val="□"/>
      <w:lvlJc w:val="left"/>
      <w:pPr>
        <w:ind w:left="420" w:hanging="420"/>
      </w:pPr>
      <w:rPr>
        <w:rFonts w:ascii="游ゴシック Light" w:eastAsia="游ゴシック Light" w:hAnsi="游ゴシック Light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93576549">
    <w:abstractNumId w:val="0"/>
  </w:num>
  <w:num w:numId="2" w16cid:durableId="212352968">
    <w:abstractNumId w:val="1"/>
  </w:num>
  <w:num w:numId="3" w16cid:durableId="11050029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56F"/>
    <w:rsid w:val="00022797"/>
    <w:rsid w:val="000271DD"/>
    <w:rsid w:val="00071B8A"/>
    <w:rsid w:val="00074FB6"/>
    <w:rsid w:val="000F4728"/>
    <w:rsid w:val="00114852"/>
    <w:rsid w:val="001A1D19"/>
    <w:rsid w:val="001F5E0C"/>
    <w:rsid w:val="00280545"/>
    <w:rsid w:val="00283C30"/>
    <w:rsid w:val="002E356F"/>
    <w:rsid w:val="002E61F3"/>
    <w:rsid w:val="00343F84"/>
    <w:rsid w:val="00353B89"/>
    <w:rsid w:val="00430769"/>
    <w:rsid w:val="004A3999"/>
    <w:rsid w:val="004E241A"/>
    <w:rsid w:val="004F1187"/>
    <w:rsid w:val="00535EA5"/>
    <w:rsid w:val="00583437"/>
    <w:rsid w:val="005851EF"/>
    <w:rsid w:val="005A6E20"/>
    <w:rsid w:val="005C377C"/>
    <w:rsid w:val="005C5EB3"/>
    <w:rsid w:val="005E1A27"/>
    <w:rsid w:val="00610AAF"/>
    <w:rsid w:val="00643195"/>
    <w:rsid w:val="00656DF1"/>
    <w:rsid w:val="0067126F"/>
    <w:rsid w:val="00692B73"/>
    <w:rsid w:val="006A0E05"/>
    <w:rsid w:val="006A1407"/>
    <w:rsid w:val="006E3834"/>
    <w:rsid w:val="006F5DC4"/>
    <w:rsid w:val="007565B2"/>
    <w:rsid w:val="007C5FB4"/>
    <w:rsid w:val="007F2739"/>
    <w:rsid w:val="007F6738"/>
    <w:rsid w:val="00841A95"/>
    <w:rsid w:val="008455CB"/>
    <w:rsid w:val="008C2F35"/>
    <w:rsid w:val="008C4A3C"/>
    <w:rsid w:val="00955BE6"/>
    <w:rsid w:val="009746F7"/>
    <w:rsid w:val="009C578A"/>
    <w:rsid w:val="009E03F8"/>
    <w:rsid w:val="009F4372"/>
    <w:rsid w:val="00A04F76"/>
    <w:rsid w:val="00A55F8F"/>
    <w:rsid w:val="00A715F8"/>
    <w:rsid w:val="00B66F19"/>
    <w:rsid w:val="00BE04AF"/>
    <w:rsid w:val="00BE798E"/>
    <w:rsid w:val="00C36913"/>
    <w:rsid w:val="00C37E66"/>
    <w:rsid w:val="00CD3339"/>
    <w:rsid w:val="00D63991"/>
    <w:rsid w:val="00D755F5"/>
    <w:rsid w:val="00E10108"/>
    <w:rsid w:val="00E10E03"/>
    <w:rsid w:val="00EC587F"/>
    <w:rsid w:val="00F0612C"/>
    <w:rsid w:val="00F13130"/>
    <w:rsid w:val="00F36CF0"/>
    <w:rsid w:val="00F4217E"/>
    <w:rsid w:val="00F44974"/>
    <w:rsid w:val="00F77617"/>
    <w:rsid w:val="00FE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EF48D"/>
  <w15:chartTrackingRefBased/>
  <w15:docId w15:val="{477B75C5-34A1-422D-B7D7-C7A2A163C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612C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A140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1407"/>
  </w:style>
  <w:style w:type="paragraph" w:styleId="a6">
    <w:name w:val="footer"/>
    <w:basedOn w:val="a"/>
    <w:link w:val="a7"/>
    <w:uiPriority w:val="99"/>
    <w:unhideWhenUsed/>
    <w:rsid w:val="006A140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1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38</Words>
  <Characters>2090</Characters>
  <Application>Microsoft Office Word</Application>
  <DocSecurity>0</DocSecurity>
  <Lines>37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野 美紀</dc:creator>
  <cp:keywords/>
  <dc:description/>
  <cp:lastModifiedBy>恒明 見坂</cp:lastModifiedBy>
  <cp:revision>4</cp:revision>
  <dcterms:created xsi:type="dcterms:W3CDTF">2026-04-13T14:21:00Z</dcterms:created>
  <dcterms:modified xsi:type="dcterms:W3CDTF">2026-04-20T16:20:00Z</dcterms:modified>
</cp:coreProperties>
</file>